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E00B3" w14:textId="2E3B294E" w:rsidR="00D91893" w:rsidRPr="00D91893" w:rsidRDefault="00D91893" w:rsidP="00D91893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 table 1: Adverse events until hospital discharg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</w:t>
      </w:r>
    </w:p>
    <w:tbl>
      <w:tblPr>
        <w:tblStyle w:val="Tabellenraster"/>
        <w:tblW w:w="9874" w:type="dxa"/>
        <w:jc w:val="center"/>
        <w:tblLayout w:type="fixed"/>
        <w:tblLook w:val="04A0" w:firstRow="1" w:lastRow="0" w:firstColumn="1" w:lastColumn="0" w:noHBand="0" w:noVBand="1"/>
      </w:tblPr>
      <w:tblGrid>
        <w:gridCol w:w="4106"/>
        <w:gridCol w:w="1515"/>
        <w:gridCol w:w="1701"/>
        <w:gridCol w:w="1701"/>
        <w:gridCol w:w="851"/>
      </w:tblGrid>
      <w:tr w:rsidR="00CB10D6" w:rsidRPr="008163F3" w14:paraId="2DD01B20" w14:textId="77777777" w:rsidTr="007D6F48">
        <w:trPr>
          <w:trHeight w:val="300"/>
          <w:jc w:val="center"/>
        </w:trPr>
        <w:tc>
          <w:tcPr>
            <w:tcW w:w="4106" w:type="dxa"/>
            <w:noWrap/>
            <w:hideMark/>
          </w:tcPr>
          <w:p w14:paraId="3F58DE8D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noWrap/>
            <w:hideMark/>
          </w:tcPr>
          <w:p w14:paraId="4F5E8B68" w14:textId="68514034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otal (n=</w:t>
            </w:r>
            <w:r w:rsidR="00794D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56</w:t>
            </w: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7916F9DB" w14:textId="4FEAFB7C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A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=118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17C480A" w14:textId="73D1A219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up B (n=138</w:t>
            </w:r>
            <w:r w:rsidR="00CB10D6"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7E45651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CB10D6" w:rsidRPr="008163F3" w14:paraId="2E5262B6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23AD545C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ocedural complications (%)</w:t>
            </w:r>
          </w:p>
        </w:tc>
        <w:tc>
          <w:tcPr>
            <w:tcW w:w="1515" w:type="dxa"/>
            <w:noWrap/>
          </w:tcPr>
          <w:p w14:paraId="4B8A1251" w14:textId="0E29D438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/254 (9.4)</w:t>
            </w:r>
          </w:p>
        </w:tc>
        <w:tc>
          <w:tcPr>
            <w:tcW w:w="1701" w:type="dxa"/>
            <w:noWrap/>
          </w:tcPr>
          <w:p w14:paraId="0AED9B29" w14:textId="4DDF1B50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/117 (5.1)</w:t>
            </w:r>
          </w:p>
        </w:tc>
        <w:tc>
          <w:tcPr>
            <w:tcW w:w="1701" w:type="dxa"/>
            <w:noWrap/>
          </w:tcPr>
          <w:p w14:paraId="58663B13" w14:textId="3F41B3D2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/137 (13.1)</w:t>
            </w:r>
          </w:p>
        </w:tc>
        <w:tc>
          <w:tcPr>
            <w:tcW w:w="851" w:type="dxa"/>
            <w:noWrap/>
          </w:tcPr>
          <w:p w14:paraId="64F5372B" w14:textId="66E2169D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 0.0</w:t>
            </w:r>
            <w:r w:rsidR="004710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B10D6" w:rsidRPr="008163F3" w14:paraId="6FF8C3FF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29A19DC9" w14:textId="77777777" w:rsidR="00CB10D6" w:rsidRPr="008163F3" w:rsidRDefault="00CB10D6" w:rsidP="001112CA">
            <w:pPr>
              <w:spacing w:line="276" w:lineRule="auto"/>
              <w:ind w:left="26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ospital MACCE</w:t>
            </w:r>
          </w:p>
        </w:tc>
        <w:tc>
          <w:tcPr>
            <w:tcW w:w="1515" w:type="dxa"/>
            <w:noWrap/>
          </w:tcPr>
          <w:p w14:paraId="382EEE4E" w14:textId="7CDE4D84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55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7B78E858" w14:textId="3C107AFF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18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8767925" w14:textId="60612E44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24125FFA" w14:textId="5A6100AF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CB10D6" w:rsidRPr="008163F3" w14:paraId="7495FAD6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5840719" w14:textId="77777777" w:rsidR="00CB10D6" w:rsidRPr="008163F3" w:rsidRDefault="00CB10D6" w:rsidP="001112CA">
            <w:pPr>
              <w:spacing w:line="276" w:lineRule="auto"/>
              <w:ind w:left="72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ath (%)</w:t>
            </w:r>
          </w:p>
        </w:tc>
        <w:tc>
          <w:tcPr>
            <w:tcW w:w="1515" w:type="dxa"/>
            <w:noWrap/>
          </w:tcPr>
          <w:p w14:paraId="25110E7E" w14:textId="4C68D808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55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1A65CB65" w14:textId="59CFD8CE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18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4E38B071" w14:textId="157D7CDD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6FD5B537" w14:textId="699E2B79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B10D6" w:rsidRPr="008163F3" w14:paraId="618DCC3B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8C4C753" w14:textId="340BA503" w:rsidR="00CB10D6" w:rsidRPr="008163F3" w:rsidRDefault="00CB10D6" w:rsidP="001112CA">
            <w:pPr>
              <w:spacing w:line="276" w:lineRule="auto"/>
              <w:ind w:left="72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yocardial </w:t>
            </w:r>
            <w:r w:rsidR="007D6F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farction (%)</w:t>
            </w:r>
          </w:p>
        </w:tc>
        <w:tc>
          <w:tcPr>
            <w:tcW w:w="1515" w:type="dxa"/>
            <w:noWrap/>
          </w:tcPr>
          <w:p w14:paraId="701F7E10" w14:textId="39A11241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55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701" w:type="dxa"/>
            <w:noWrap/>
          </w:tcPr>
          <w:p w14:paraId="03340D86" w14:textId="23BE5BE2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18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701" w:type="dxa"/>
            <w:noWrap/>
          </w:tcPr>
          <w:p w14:paraId="7EF77BC2" w14:textId="3228D830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7753B684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CB10D6" w:rsidRPr="008163F3" w14:paraId="5ED18F9D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7E0CB07" w14:textId="77777777" w:rsidR="00CB10D6" w:rsidRPr="008163F3" w:rsidRDefault="00CB10D6" w:rsidP="001112CA">
            <w:pPr>
              <w:spacing w:line="276" w:lineRule="auto"/>
              <w:ind w:left="720" w:hanging="2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troke (%)</w:t>
            </w:r>
          </w:p>
        </w:tc>
        <w:tc>
          <w:tcPr>
            <w:tcW w:w="1515" w:type="dxa"/>
            <w:noWrap/>
          </w:tcPr>
          <w:p w14:paraId="25D98BFC" w14:textId="5CE2DADD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55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5DBFE1E" w14:textId="6D1F7E9A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18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CB10D6"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3B087E3" w14:textId="1F037DFD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D6F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2659D1C7" w14:textId="1133CBAD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CB10D6" w:rsidRPr="008163F3" w14:paraId="52154906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287F6F73" w14:textId="77777777" w:rsidR="00CB10D6" w:rsidRPr="008163F3" w:rsidRDefault="00CB10D6" w:rsidP="001112CA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ajor complications (%)</w:t>
            </w:r>
          </w:p>
        </w:tc>
        <w:tc>
          <w:tcPr>
            <w:tcW w:w="1515" w:type="dxa"/>
            <w:noWrap/>
          </w:tcPr>
          <w:p w14:paraId="3BE35A75" w14:textId="672D7FCB" w:rsidR="00CB10D6" w:rsidRPr="008163F3" w:rsidRDefault="00A53B9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53 (2.0)</w:t>
            </w:r>
          </w:p>
        </w:tc>
        <w:tc>
          <w:tcPr>
            <w:tcW w:w="1701" w:type="dxa"/>
            <w:noWrap/>
          </w:tcPr>
          <w:p w14:paraId="1C11FF84" w14:textId="42262306" w:rsidR="00CB10D6" w:rsidRPr="008163F3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16 (0.9)</w:t>
            </w:r>
          </w:p>
        </w:tc>
        <w:tc>
          <w:tcPr>
            <w:tcW w:w="1701" w:type="dxa"/>
            <w:noWrap/>
          </w:tcPr>
          <w:p w14:paraId="79842997" w14:textId="4518A02D" w:rsidR="00CB10D6" w:rsidRPr="008163F3" w:rsidRDefault="00A53B9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 (2.9)</w:t>
            </w:r>
          </w:p>
        </w:tc>
        <w:tc>
          <w:tcPr>
            <w:tcW w:w="851" w:type="dxa"/>
            <w:noWrap/>
          </w:tcPr>
          <w:p w14:paraId="5E3C805D" w14:textId="6D37D200" w:rsidR="00CB10D6" w:rsidRPr="00794DC8" w:rsidRDefault="00794DC8" w:rsidP="001112C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794DC8" w:rsidRPr="008163F3" w14:paraId="633337A3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59F51D6" w14:textId="77777777" w:rsidR="00794DC8" w:rsidRPr="008163F3" w:rsidRDefault="00794DC8" w:rsidP="00794DC8">
            <w:pPr>
              <w:spacing w:line="276" w:lineRule="auto"/>
              <w:ind w:left="4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ersistent phrenic nerve palsy (%)</w:t>
            </w:r>
          </w:p>
        </w:tc>
        <w:tc>
          <w:tcPr>
            <w:tcW w:w="1515" w:type="dxa"/>
            <w:noWrap/>
          </w:tcPr>
          <w:p w14:paraId="1C132C60" w14:textId="379BBC7C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53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69A2A1B" w14:textId="7FD60160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34E0F60" w14:textId="31BCEFF2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64B086E0" w14:textId="009FFE7A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794DC8" w:rsidRPr="008163F3" w14:paraId="536B299A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EEA4726" w14:textId="77777777" w:rsidR="00794DC8" w:rsidRPr="008163F3" w:rsidRDefault="00794DC8" w:rsidP="00794DC8">
            <w:pPr>
              <w:spacing w:line="276" w:lineRule="auto"/>
              <w:ind w:left="460" w:hanging="34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amponade or pericardial effusion treated by drainage or surgery (%)</w:t>
            </w:r>
          </w:p>
        </w:tc>
        <w:tc>
          <w:tcPr>
            <w:tcW w:w="1515" w:type="dxa"/>
            <w:noWrap/>
          </w:tcPr>
          <w:p w14:paraId="3CB85BF7" w14:textId="7673948B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253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7ACE06F" w14:textId="0B1D6171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1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E2AC3AA" w14:textId="2468722D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19A11339" w14:textId="4445A22F" w:rsidR="00794DC8" w:rsidRPr="00794DC8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4D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</w:tr>
      <w:tr w:rsidR="00794DC8" w:rsidRPr="008163F3" w14:paraId="337AFEB0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6BC1A929" w14:textId="77777777" w:rsidR="00794DC8" w:rsidRPr="008163F3" w:rsidRDefault="00794DC8" w:rsidP="00794DC8">
            <w:pPr>
              <w:spacing w:line="276" w:lineRule="auto"/>
              <w:ind w:left="708" w:hanging="28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esuscitation (%)</w:t>
            </w:r>
          </w:p>
        </w:tc>
        <w:tc>
          <w:tcPr>
            <w:tcW w:w="1515" w:type="dxa"/>
            <w:noWrap/>
          </w:tcPr>
          <w:p w14:paraId="7F836B99" w14:textId="11B61873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53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FC3C763" w14:textId="11D4A05D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44C51614" w14:textId="2518C62F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57ECD382" w14:textId="4277CDF8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794DC8" w:rsidRPr="008163F3" w14:paraId="74547B0D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0898553" w14:textId="77777777" w:rsidR="00794DC8" w:rsidRPr="008163F3" w:rsidRDefault="00794DC8" w:rsidP="00794DC8">
            <w:pPr>
              <w:spacing w:line="276" w:lineRule="auto"/>
              <w:ind w:left="1002" w:hanging="59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IA &lt; 24h (%)</w:t>
            </w:r>
          </w:p>
        </w:tc>
        <w:tc>
          <w:tcPr>
            <w:tcW w:w="1515" w:type="dxa"/>
            <w:noWrap/>
          </w:tcPr>
          <w:p w14:paraId="06CC7D66" w14:textId="06CF003C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53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DF36707" w14:textId="4E48A728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DC4617E" w14:textId="54418D8F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61DCF29E" w14:textId="71E09398" w:rsidR="00794DC8" w:rsidRPr="008163F3" w:rsidRDefault="00794DC8" w:rsidP="00794DC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48A7" w:rsidRPr="008163F3" w14:paraId="1706B2AE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680191E3" w14:textId="77777777" w:rsidR="008048A7" w:rsidRPr="008163F3" w:rsidRDefault="008048A7" w:rsidP="008048A7">
            <w:pPr>
              <w:spacing w:line="276" w:lineRule="auto"/>
              <w:ind w:left="1002" w:hanging="683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Pulmonary embolism (%)</w:t>
            </w:r>
          </w:p>
        </w:tc>
        <w:tc>
          <w:tcPr>
            <w:tcW w:w="1515" w:type="dxa"/>
            <w:noWrap/>
          </w:tcPr>
          <w:p w14:paraId="1F46AE86" w14:textId="113AB974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53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75A20439" w14:textId="14E9563C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6388EBBA" w14:textId="569DED06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16C82380" w14:textId="039AE5FC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48A7" w:rsidRPr="008163F3" w14:paraId="62728DA4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77017421" w14:textId="77777777" w:rsidR="008048A7" w:rsidRPr="008163F3" w:rsidRDefault="008048A7" w:rsidP="008048A7">
            <w:pPr>
              <w:spacing w:line="276" w:lineRule="auto"/>
              <w:ind w:left="708" w:hanging="28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Hemato</w:t>
            </w:r>
            <w:proofErr w:type="spellEnd"/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/pneumothorax (%)</w:t>
            </w:r>
          </w:p>
        </w:tc>
        <w:tc>
          <w:tcPr>
            <w:tcW w:w="1515" w:type="dxa"/>
            <w:noWrap/>
          </w:tcPr>
          <w:p w14:paraId="0DD11BAA" w14:textId="1E97C173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53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2A1EFE09" w14:textId="078BA792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204585E" w14:textId="77B74161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37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7BBED15B" w14:textId="4C542D7C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48A7" w:rsidRPr="008163F3" w14:paraId="7C3AC890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5FB0A79D" w14:textId="77777777" w:rsidR="008048A7" w:rsidRPr="008163F3" w:rsidRDefault="008048A7" w:rsidP="008048A7">
            <w:pPr>
              <w:spacing w:line="276" w:lineRule="auto"/>
              <w:ind w:left="460" w:hanging="34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Groin complications treated interventionally or with surgery (%)</w:t>
            </w:r>
          </w:p>
        </w:tc>
        <w:tc>
          <w:tcPr>
            <w:tcW w:w="1515" w:type="dxa"/>
            <w:noWrap/>
          </w:tcPr>
          <w:p w14:paraId="171B267A" w14:textId="2D89A1D5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253 (1.2)</w:t>
            </w:r>
          </w:p>
        </w:tc>
        <w:tc>
          <w:tcPr>
            <w:tcW w:w="1701" w:type="dxa"/>
            <w:noWrap/>
          </w:tcPr>
          <w:p w14:paraId="079FD424" w14:textId="13A83DB8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6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8163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199A16F0" w14:textId="082AD1E0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</w:tcPr>
          <w:p w14:paraId="476EAEF5" w14:textId="39ED27FE" w:rsidR="008048A7" w:rsidRPr="008163F3" w:rsidRDefault="008048A7" w:rsidP="008048A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5E26F7" w:rsidRPr="008163F3" w14:paraId="16225E77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762D3B2A" w14:textId="77777777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inor complications (%) </w:t>
            </w:r>
          </w:p>
        </w:tc>
        <w:tc>
          <w:tcPr>
            <w:tcW w:w="1515" w:type="dxa"/>
            <w:noWrap/>
          </w:tcPr>
          <w:p w14:paraId="4043A807" w14:textId="5891591A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/2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.5)</w:t>
            </w:r>
          </w:p>
        </w:tc>
        <w:tc>
          <w:tcPr>
            <w:tcW w:w="1701" w:type="dxa"/>
            <w:noWrap/>
          </w:tcPr>
          <w:p w14:paraId="7E91F26D" w14:textId="72405570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/1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3)</w:t>
            </w:r>
          </w:p>
        </w:tc>
        <w:tc>
          <w:tcPr>
            <w:tcW w:w="1701" w:type="dxa"/>
            <w:noWrap/>
          </w:tcPr>
          <w:p w14:paraId="400E304A" w14:textId="256DDE02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.2)</w:t>
            </w:r>
          </w:p>
        </w:tc>
        <w:tc>
          <w:tcPr>
            <w:tcW w:w="851" w:type="dxa"/>
            <w:noWrap/>
          </w:tcPr>
          <w:p w14:paraId="7B5F67E9" w14:textId="1399D884" w:rsidR="005E26F7" w:rsidRPr="008048A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5E26F7" w:rsidRPr="008163F3" w14:paraId="1BC99204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3F8EC8C8" w14:textId="77777777" w:rsidR="005E26F7" w:rsidRPr="008163F3" w:rsidRDefault="005E26F7" w:rsidP="005E26F7">
            <w:pPr>
              <w:spacing w:line="276" w:lineRule="auto"/>
              <w:ind w:left="460" w:hanging="14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Transient phrenic nerve palsy (%)</w:t>
            </w:r>
          </w:p>
        </w:tc>
        <w:tc>
          <w:tcPr>
            <w:tcW w:w="1515" w:type="dxa"/>
            <w:noWrap/>
          </w:tcPr>
          <w:p w14:paraId="63B97A6B" w14:textId="0EA04C3F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701" w:type="dxa"/>
            <w:noWrap/>
          </w:tcPr>
          <w:p w14:paraId="5D9A4BF0" w14:textId="48D0D6A0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701" w:type="dxa"/>
            <w:noWrap/>
          </w:tcPr>
          <w:p w14:paraId="036013B4" w14:textId="27F1F19C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851" w:type="dxa"/>
            <w:noWrap/>
          </w:tcPr>
          <w:p w14:paraId="17E087E1" w14:textId="37266788" w:rsidR="005E26F7" w:rsidRPr="008048A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</w:tr>
      <w:tr w:rsidR="005E26F7" w:rsidRPr="008163F3" w14:paraId="1E7826D0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EF35DAD" w14:textId="77777777" w:rsidR="005E26F7" w:rsidRPr="008163F3" w:rsidRDefault="005E26F7" w:rsidP="005E26F7">
            <w:pPr>
              <w:spacing w:line="276" w:lineRule="auto"/>
              <w:ind w:left="460" w:hanging="141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 Pericardial effusion or pericarditis (%)</w:t>
            </w:r>
          </w:p>
        </w:tc>
        <w:tc>
          <w:tcPr>
            <w:tcW w:w="1515" w:type="dxa"/>
            <w:noWrap/>
          </w:tcPr>
          <w:p w14:paraId="795D6E7E" w14:textId="6193194B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701" w:type="dxa"/>
            <w:noWrap/>
          </w:tcPr>
          <w:p w14:paraId="1064BDE7" w14:textId="337DB828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8 (0.0)</w:t>
            </w:r>
          </w:p>
        </w:tc>
        <w:tc>
          <w:tcPr>
            <w:tcW w:w="1701" w:type="dxa"/>
            <w:noWrap/>
          </w:tcPr>
          <w:p w14:paraId="03D61094" w14:textId="3B556206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851" w:type="dxa"/>
            <w:noWrap/>
          </w:tcPr>
          <w:p w14:paraId="4646A015" w14:textId="7A64126E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</w:tr>
      <w:tr w:rsidR="005E26F7" w:rsidRPr="008163F3" w14:paraId="0320906E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0275C399" w14:textId="77777777" w:rsidR="005E26F7" w:rsidRPr="008163F3" w:rsidRDefault="005E26F7" w:rsidP="005E26F7">
            <w:pPr>
              <w:spacing w:line="276" w:lineRule="auto"/>
              <w:ind w:left="4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roin complications treated conservatively (%)</w:t>
            </w:r>
          </w:p>
        </w:tc>
        <w:tc>
          <w:tcPr>
            <w:tcW w:w="1515" w:type="dxa"/>
            <w:noWrap/>
          </w:tcPr>
          <w:p w14:paraId="7ADD6360" w14:textId="6D2775CD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/2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.1)</w:t>
            </w:r>
          </w:p>
        </w:tc>
        <w:tc>
          <w:tcPr>
            <w:tcW w:w="1701" w:type="dxa"/>
            <w:noWrap/>
          </w:tcPr>
          <w:p w14:paraId="1A3A4CD2" w14:textId="4DD9DDD0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117 (1.7)</w:t>
            </w:r>
          </w:p>
        </w:tc>
        <w:tc>
          <w:tcPr>
            <w:tcW w:w="1701" w:type="dxa"/>
            <w:noWrap/>
          </w:tcPr>
          <w:p w14:paraId="49A1D0E8" w14:textId="085B7CE6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4)</w:t>
            </w:r>
          </w:p>
        </w:tc>
        <w:tc>
          <w:tcPr>
            <w:tcW w:w="851" w:type="dxa"/>
            <w:noWrap/>
          </w:tcPr>
          <w:p w14:paraId="5FD82C18" w14:textId="5F84F0D7" w:rsidR="005E26F7" w:rsidRPr="008048A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5E26F7" w:rsidRPr="008163F3" w14:paraId="6122F29D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52F8C3DB" w14:textId="759595A9" w:rsidR="005E26F7" w:rsidRPr="008163F3" w:rsidRDefault="005E26F7" w:rsidP="007D6F48">
            <w:pPr>
              <w:spacing w:line="276" w:lineRule="auto"/>
              <w:ind w:left="1026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nguinal hematoma treated conservatively (%)</w:t>
            </w:r>
          </w:p>
        </w:tc>
        <w:tc>
          <w:tcPr>
            <w:tcW w:w="1515" w:type="dxa"/>
            <w:noWrap/>
          </w:tcPr>
          <w:p w14:paraId="2C7E83BF" w14:textId="4237FE86" w:rsidR="005E26F7" w:rsidRPr="008048A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10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/25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4)</w:t>
            </w:r>
          </w:p>
        </w:tc>
        <w:tc>
          <w:tcPr>
            <w:tcW w:w="1701" w:type="dxa"/>
            <w:noWrap/>
          </w:tcPr>
          <w:p w14:paraId="0C911267" w14:textId="6F7183AA" w:rsidR="005E26F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7 (0.0)</w:t>
            </w:r>
          </w:p>
        </w:tc>
        <w:tc>
          <w:tcPr>
            <w:tcW w:w="1701" w:type="dxa"/>
            <w:noWrap/>
          </w:tcPr>
          <w:p w14:paraId="347BAEFE" w14:textId="36F5F630" w:rsidR="005E26F7" w:rsidRPr="008048A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04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.4)</w:t>
            </w:r>
          </w:p>
        </w:tc>
        <w:tc>
          <w:tcPr>
            <w:tcW w:w="851" w:type="dxa"/>
            <w:noWrap/>
          </w:tcPr>
          <w:p w14:paraId="07F51B3F" w14:textId="1D560BFE" w:rsidR="005E26F7" w:rsidRPr="00471005" w:rsidRDefault="005E26F7" w:rsidP="005E26F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7100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5</w:t>
            </w:r>
          </w:p>
        </w:tc>
      </w:tr>
      <w:tr w:rsidR="00733F38" w:rsidRPr="00733F38" w14:paraId="7E26C90C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D842C43" w14:textId="4010A77E" w:rsidR="00733F38" w:rsidRDefault="00733F38" w:rsidP="007D6F48">
            <w:pPr>
              <w:spacing w:line="276" w:lineRule="auto"/>
              <w:ind w:left="1026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V fistula or spurious aneurysm treated conservatively (%)</w:t>
            </w:r>
          </w:p>
        </w:tc>
        <w:tc>
          <w:tcPr>
            <w:tcW w:w="1515" w:type="dxa"/>
            <w:noWrap/>
          </w:tcPr>
          <w:p w14:paraId="72A2CCD8" w14:textId="399E1F40" w:rsidR="00733F38" w:rsidRPr="00471005" w:rsidRDefault="00733F38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/255 (1.2)</w:t>
            </w:r>
          </w:p>
        </w:tc>
        <w:tc>
          <w:tcPr>
            <w:tcW w:w="1701" w:type="dxa"/>
            <w:noWrap/>
          </w:tcPr>
          <w:p w14:paraId="6A9977BF" w14:textId="5C11BC19" w:rsidR="00733F38" w:rsidRDefault="00733F38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/118 (1.7)</w:t>
            </w:r>
          </w:p>
        </w:tc>
        <w:tc>
          <w:tcPr>
            <w:tcW w:w="1701" w:type="dxa"/>
            <w:noWrap/>
          </w:tcPr>
          <w:p w14:paraId="1C93CF34" w14:textId="5ADD9235" w:rsidR="00733F38" w:rsidRPr="008048A7" w:rsidRDefault="00733F38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37 (0.7)</w:t>
            </w:r>
          </w:p>
        </w:tc>
        <w:tc>
          <w:tcPr>
            <w:tcW w:w="851" w:type="dxa"/>
            <w:noWrap/>
          </w:tcPr>
          <w:p w14:paraId="6D80B82F" w14:textId="38A00F69" w:rsidR="00733F38" w:rsidRPr="00733F38" w:rsidRDefault="00733F38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3F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</w:tr>
      <w:tr w:rsidR="005E26F7" w:rsidRPr="00471005" w14:paraId="01160A98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555DA92D" w14:textId="138330F9" w:rsidR="005E26F7" w:rsidRDefault="005E26F7" w:rsidP="007D6F48">
            <w:pPr>
              <w:spacing w:line="276" w:lineRule="auto"/>
              <w:ind w:left="1026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ther problems at puncture side treated conservatively (%)</w:t>
            </w:r>
          </w:p>
        </w:tc>
        <w:tc>
          <w:tcPr>
            <w:tcW w:w="1515" w:type="dxa"/>
            <w:noWrap/>
          </w:tcPr>
          <w:p w14:paraId="05300D60" w14:textId="02CDD01B" w:rsidR="005E26F7" w:rsidRPr="008048A7" w:rsidRDefault="00733F38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5E26F7" w:rsidRPr="004710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255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701" w:type="dxa"/>
            <w:noWrap/>
          </w:tcPr>
          <w:p w14:paraId="1F7DD02D" w14:textId="51D97375" w:rsidR="005E26F7" w:rsidRDefault="00733F38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5E26F7" w:rsidRPr="004710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118</w:t>
            </w:r>
            <w:r w:rsid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701" w:type="dxa"/>
            <w:noWrap/>
          </w:tcPr>
          <w:p w14:paraId="38A81FF2" w14:textId="028B72BF" w:rsidR="005E26F7" w:rsidRPr="008048A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37 (0.0)</w:t>
            </w:r>
          </w:p>
        </w:tc>
        <w:tc>
          <w:tcPr>
            <w:tcW w:w="851" w:type="dxa"/>
            <w:noWrap/>
          </w:tcPr>
          <w:p w14:paraId="24DE5956" w14:textId="568B8865" w:rsidR="005E26F7" w:rsidRPr="008048A7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733F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5E26F7" w:rsidRPr="008163F3" w14:paraId="7D447859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13517B2B" w14:textId="380B77C1" w:rsidR="005E26F7" w:rsidRPr="008163F3" w:rsidRDefault="005E26F7" w:rsidP="007D6F48">
            <w:pPr>
              <w:spacing w:line="276" w:lineRule="auto"/>
              <w:ind w:left="459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rdiac complication (arrhythmia, decompensation) (%)</w:t>
            </w:r>
          </w:p>
        </w:tc>
        <w:tc>
          <w:tcPr>
            <w:tcW w:w="1515" w:type="dxa"/>
            <w:noWrap/>
          </w:tcPr>
          <w:p w14:paraId="37EEE4BC" w14:textId="0E952AD3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710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5 (0.8)</w:t>
            </w:r>
          </w:p>
        </w:tc>
        <w:tc>
          <w:tcPr>
            <w:tcW w:w="1701" w:type="dxa"/>
            <w:noWrap/>
          </w:tcPr>
          <w:p w14:paraId="62C9CF0B" w14:textId="39E8A2E9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18 (0.8)</w:t>
            </w:r>
          </w:p>
        </w:tc>
        <w:tc>
          <w:tcPr>
            <w:tcW w:w="1701" w:type="dxa"/>
            <w:noWrap/>
          </w:tcPr>
          <w:p w14:paraId="7318D586" w14:textId="1416D2C4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37 (0.7)</w:t>
            </w:r>
          </w:p>
        </w:tc>
        <w:tc>
          <w:tcPr>
            <w:tcW w:w="851" w:type="dxa"/>
            <w:noWrap/>
          </w:tcPr>
          <w:p w14:paraId="1AC4718A" w14:textId="0F18693C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</w:tr>
      <w:tr w:rsidR="005E26F7" w:rsidRPr="008163F3" w14:paraId="48F6298F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46C9D788" w14:textId="5F1B13BC" w:rsidR="005E26F7" w:rsidRPr="008163F3" w:rsidRDefault="005E26F7" w:rsidP="005E26F7">
            <w:pPr>
              <w:spacing w:line="276" w:lineRule="auto"/>
              <w:ind w:left="4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ystemic infection (%)</w:t>
            </w:r>
          </w:p>
        </w:tc>
        <w:tc>
          <w:tcPr>
            <w:tcW w:w="1515" w:type="dxa"/>
            <w:noWrap/>
          </w:tcPr>
          <w:p w14:paraId="485E5725" w14:textId="0DE386E3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701" w:type="dxa"/>
            <w:noWrap/>
          </w:tcPr>
          <w:p w14:paraId="6641FF01" w14:textId="6C939BB9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8 (0.0)</w:t>
            </w:r>
          </w:p>
        </w:tc>
        <w:tc>
          <w:tcPr>
            <w:tcW w:w="1701" w:type="dxa"/>
            <w:noWrap/>
          </w:tcPr>
          <w:p w14:paraId="0CE0BE08" w14:textId="444A92B7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10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851" w:type="dxa"/>
            <w:noWrap/>
          </w:tcPr>
          <w:p w14:paraId="24E6E544" w14:textId="7E12FE71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</w:tr>
      <w:tr w:rsidR="005E26F7" w:rsidRPr="008163F3" w14:paraId="2C02A3C0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26A53435" w14:textId="77777777" w:rsidR="005E26F7" w:rsidRPr="008163F3" w:rsidRDefault="005E26F7" w:rsidP="005E26F7">
            <w:pPr>
              <w:spacing w:line="276" w:lineRule="auto"/>
              <w:ind w:firstLine="4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sophageal lesion (%)</w:t>
            </w:r>
          </w:p>
        </w:tc>
        <w:tc>
          <w:tcPr>
            <w:tcW w:w="1515" w:type="dxa"/>
            <w:noWrap/>
          </w:tcPr>
          <w:p w14:paraId="2AD0A641" w14:textId="6178EABA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10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1701" w:type="dxa"/>
            <w:noWrap/>
          </w:tcPr>
          <w:p w14:paraId="2186CCA7" w14:textId="49877DB0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10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701" w:type="dxa"/>
            <w:noWrap/>
          </w:tcPr>
          <w:p w14:paraId="4B65EF9E" w14:textId="1D69E6C2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37 (0.7)</w:t>
            </w:r>
          </w:p>
        </w:tc>
        <w:tc>
          <w:tcPr>
            <w:tcW w:w="851" w:type="dxa"/>
            <w:noWrap/>
          </w:tcPr>
          <w:p w14:paraId="20A66F25" w14:textId="4E94F2CB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</w:tr>
      <w:tr w:rsidR="005E26F7" w:rsidRPr="008163F3" w14:paraId="12502D3D" w14:textId="77777777" w:rsidTr="007D6F48">
        <w:trPr>
          <w:trHeight w:val="300"/>
          <w:jc w:val="center"/>
        </w:trPr>
        <w:tc>
          <w:tcPr>
            <w:tcW w:w="4106" w:type="dxa"/>
            <w:noWrap/>
          </w:tcPr>
          <w:p w14:paraId="7C50D743" w14:textId="77777777" w:rsidR="005E26F7" w:rsidRPr="008163F3" w:rsidRDefault="005E26F7" w:rsidP="005E26F7">
            <w:pPr>
              <w:spacing w:line="276" w:lineRule="auto"/>
              <w:ind w:left="4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163F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ther complications (%)</w:t>
            </w:r>
          </w:p>
        </w:tc>
        <w:tc>
          <w:tcPr>
            <w:tcW w:w="1515" w:type="dxa"/>
            <w:noWrap/>
          </w:tcPr>
          <w:p w14:paraId="445F0F5D" w14:textId="2B09B40D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/2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0)</w:t>
            </w:r>
          </w:p>
        </w:tc>
        <w:tc>
          <w:tcPr>
            <w:tcW w:w="1701" w:type="dxa"/>
            <w:noWrap/>
          </w:tcPr>
          <w:p w14:paraId="0DDD3D87" w14:textId="47D07F65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1701" w:type="dxa"/>
            <w:noWrap/>
          </w:tcPr>
          <w:p w14:paraId="7B8E163E" w14:textId="0E149E85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E26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/1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851" w:type="dxa"/>
            <w:noWrap/>
          </w:tcPr>
          <w:p w14:paraId="14F83D31" w14:textId="4217A9AF" w:rsidR="005E26F7" w:rsidRPr="008163F3" w:rsidRDefault="005E26F7" w:rsidP="005E26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</w:tbl>
    <w:p w14:paraId="258B818B" w14:textId="77777777" w:rsidR="00D91893" w:rsidRDefault="00D91893" w:rsidP="00D9189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235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n (%), Mean ± SD, or Median (Quartiles) as appropriate according to the test of normal distribution.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CCE</w:t>
      </w:r>
      <w:r w:rsidRPr="008235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</w:t>
      </w:r>
      <w:r w:rsidRPr="00B93A7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jor adverse cardiac and cerebrovascular events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TIA: t</w:t>
      </w:r>
      <w:r w:rsidRPr="00B93A7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ansient ischemic attack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p w14:paraId="2ED33CB4" w14:textId="77777777" w:rsidR="00A93AE9" w:rsidRPr="00D91893" w:rsidRDefault="00A93AE9">
      <w:pPr>
        <w:rPr>
          <w:lang w:val="en-US"/>
        </w:rPr>
      </w:pPr>
    </w:p>
    <w:sectPr w:rsidR="00A93AE9" w:rsidRPr="00D91893" w:rsidSect="001D47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D74"/>
    <w:rsid w:val="001D47CB"/>
    <w:rsid w:val="002D0EE2"/>
    <w:rsid w:val="00471005"/>
    <w:rsid w:val="005E26F7"/>
    <w:rsid w:val="00733F38"/>
    <w:rsid w:val="00794DC8"/>
    <w:rsid w:val="007D6F48"/>
    <w:rsid w:val="008048A7"/>
    <w:rsid w:val="00A53B98"/>
    <w:rsid w:val="00A93AE9"/>
    <w:rsid w:val="00CB10D6"/>
    <w:rsid w:val="00CB5D74"/>
    <w:rsid w:val="00D342A5"/>
    <w:rsid w:val="00D9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642075"/>
  <w15:chartTrackingRefBased/>
  <w15:docId w15:val="{0176C855-B210-4201-B7B5-B3B488CF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10D6"/>
    <w:pPr>
      <w:spacing w:after="0" w:line="240" w:lineRule="auto"/>
    </w:pPr>
    <w:rPr>
      <w:rFonts w:eastAsiaTheme="minorEastAsia"/>
      <w:sz w:val="24"/>
      <w:szCs w:val="24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10D6"/>
    <w:pPr>
      <w:spacing w:after="0" w:line="480" w:lineRule="auto"/>
    </w:pPr>
    <w:rPr>
      <w:rFonts w:ascii="Arial" w:hAnsi="Arial" w:cs="Arial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</dc:creator>
  <cp:keywords/>
  <dc:description/>
  <cp:lastModifiedBy>janis</cp:lastModifiedBy>
  <cp:revision>5</cp:revision>
  <dcterms:created xsi:type="dcterms:W3CDTF">2024-01-21T19:13:00Z</dcterms:created>
  <dcterms:modified xsi:type="dcterms:W3CDTF">2025-06-16T18:49:00Z</dcterms:modified>
</cp:coreProperties>
</file>